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512E7" w14:textId="39EE0FEB" w:rsidR="003F6D9B" w:rsidRDefault="003F6D9B">
      <w:pPr>
        <w:rPr>
          <w:rFonts w:ascii="Times New Roman" w:hAnsi="Times New Roman" w:cs="Times New Roman"/>
        </w:rPr>
      </w:pPr>
    </w:p>
    <w:p w14:paraId="7CE5796B" w14:textId="0A6FEFEA" w:rsidR="00EF46DA" w:rsidRDefault="00EF46DA">
      <w:pPr>
        <w:rPr>
          <w:rFonts w:ascii="Times New Roman" w:hAnsi="Times New Roman" w:cs="Times New Roman"/>
        </w:rPr>
      </w:pPr>
    </w:p>
    <w:p w14:paraId="6F056347" w14:textId="2D8B8799" w:rsidR="0004330A" w:rsidRPr="00EF46DA" w:rsidRDefault="00EF46DA" w:rsidP="00EF46DA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Pr="009E0DB4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nominal significance levels of the </w:t>
      </w:r>
      <w:r>
        <w:rPr>
          <w:rFonts w:ascii="Arial" w:hAnsi="Arial" w:cs="Arial"/>
          <w:b/>
          <w:bCs/>
          <w:sz w:val="20"/>
          <w:szCs w:val="20"/>
        </w:rPr>
        <w:t xml:space="preserve">other </w:t>
      </w:r>
      <w:r w:rsidR="00975DA8">
        <w:rPr>
          <w:rFonts w:ascii="Arial" w:hAnsi="Arial" w:cs="Arial"/>
          <w:b/>
          <w:bCs/>
          <w:sz w:val="20"/>
          <w:szCs w:val="20"/>
        </w:rPr>
        <w:t>eigh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method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(CLC, MANOVA, </w:t>
      </w:r>
      <w:proofErr w:type="spellStart"/>
      <w:r>
        <w:rPr>
          <w:rFonts w:ascii="Arial" w:hAnsi="Arial" w:cs="Arial"/>
          <w:b/>
          <w:sz w:val="20"/>
          <w:szCs w:val="20"/>
        </w:rPr>
        <w:t>MultiPhen</w:t>
      </w:r>
      <w:proofErr w:type="spellEnd"/>
      <w:r>
        <w:rPr>
          <w:rFonts w:ascii="Arial" w:hAnsi="Arial" w:cs="Arial"/>
          <w:b/>
          <w:sz w:val="20"/>
          <w:szCs w:val="20"/>
        </w:rPr>
        <w:t>, TATES, O’Brien, Omnibus</w:t>
      </w:r>
      <w:r w:rsidR="00975DA8">
        <w:rPr>
          <w:rFonts w:ascii="Arial" w:hAnsi="Arial" w:cs="Arial"/>
          <w:b/>
          <w:sz w:val="20"/>
          <w:szCs w:val="20"/>
        </w:rPr>
        <w:t xml:space="preserve">, Het, </w:t>
      </w:r>
      <w:proofErr w:type="spellStart"/>
      <w:r w:rsidR="00975DA8">
        <w:rPr>
          <w:rFonts w:ascii="Arial" w:hAnsi="Arial" w:cs="Arial"/>
          <w:b/>
          <w:sz w:val="20"/>
          <w:szCs w:val="20"/>
        </w:rPr>
        <w:t>Hom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) </w:t>
      </w:r>
      <w:r w:rsidRPr="00EA1B48">
        <w:rPr>
          <w:rFonts w:ascii="Arial" w:hAnsi="Arial" w:cs="Arial"/>
          <w:b/>
          <w:bCs/>
          <w:sz w:val="20"/>
          <w:szCs w:val="20"/>
        </w:rPr>
        <w:t>for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20 quant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810"/>
        <w:gridCol w:w="810"/>
        <w:gridCol w:w="1170"/>
        <w:gridCol w:w="1170"/>
        <w:gridCol w:w="900"/>
        <w:gridCol w:w="990"/>
        <w:gridCol w:w="1080"/>
        <w:gridCol w:w="810"/>
        <w:gridCol w:w="810"/>
      </w:tblGrid>
      <w:tr w:rsidR="00975DA8" w:rsidRPr="00B903DA" w14:paraId="3A4812B2" w14:textId="649FD778" w:rsidTr="002B622E">
        <w:trPr>
          <w:trHeight w:val="216"/>
          <w:jc w:val="center"/>
        </w:trPr>
        <w:tc>
          <w:tcPr>
            <w:tcW w:w="805" w:type="dxa"/>
            <w:tcBorders>
              <w:bottom w:val="single" w:sz="4" w:space="0" w:color="auto"/>
            </w:tcBorders>
          </w:tcPr>
          <w:p w14:paraId="3FAEA379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9C22310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C7E8F1" w14:textId="6D17090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546C0F" w14:textId="703EE52E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402E01" w14:textId="67FA6729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OV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31CF02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hen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DF2FE8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3DA942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’Bri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92F18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nibu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84C917" w14:textId="300D284D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1A07F5" w14:textId="789EC9A1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</w:t>
            </w:r>
            <w:proofErr w:type="spellEnd"/>
          </w:p>
        </w:tc>
      </w:tr>
      <w:tr w:rsidR="00975DA8" w:rsidRPr="00B903DA" w14:paraId="3C4FAFD4" w14:textId="78B03B62" w:rsidTr="002B622E">
        <w:trPr>
          <w:trHeight w:val="216"/>
          <w:jc w:val="center"/>
        </w:trPr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7A0203E9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5D0C4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1EAC41AE" w14:textId="757E572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3FF63018" w14:textId="38EC25A2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bottom w:val="nil"/>
            </w:tcBorders>
          </w:tcPr>
          <w:p w14:paraId="516073CC" w14:textId="2D2CFE97" w:rsidR="00975DA8" w:rsidRPr="00564D39" w:rsidRDefault="00CF4E7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bottom w:val="nil"/>
            </w:tcBorders>
          </w:tcPr>
          <w:p w14:paraId="7C472CCD" w14:textId="14CA1A2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C0905" w:rsidRPr="00564D3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00" w:type="dxa"/>
            <w:tcBorders>
              <w:bottom w:val="nil"/>
            </w:tcBorders>
          </w:tcPr>
          <w:p w14:paraId="518EB08E" w14:textId="5CDCB652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2E23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</w:tcPr>
          <w:p w14:paraId="6A1809A1" w14:textId="4DC8E972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1F65"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nil"/>
            </w:tcBorders>
          </w:tcPr>
          <w:p w14:paraId="373661B8" w14:textId="77592383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1F65" w:rsidRPr="00564D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>
              <w:bottom w:val="nil"/>
            </w:tcBorders>
          </w:tcPr>
          <w:p w14:paraId="4C5C7A73" w14:textId="1AF21F18" w:rsidR="00975DA8" w:rsidRPr="00564D39" w:rsidRDefault="005F6A1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bottom w:val="nil"/>
            </w:tcBorders>
          </w:tcPr>
          <w:p w14:paraId="1BE328B2" w14:textId="4ECED77C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256EB"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75DA8" w:rsidRPr="00B903DA" w14:paraId="6EF0961B" w14:textId="749D0582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581925A4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57C5E54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DFAF4A5" w14:textId="589BC52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AC3599F" w14:textId="026E7EED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F883BD3" w14:textId="031AD6D7" w:rsidR="00975DA8" w:rsidRPr="00564D39" w:rsidRDefault="00CF4E7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114B7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86BFE59" w14:textId="062419EA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7879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095700" w14:textId="38C0F2A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2E23" w:rsidRPr="00564D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B5B7D75" w14:textId="780E075E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91F65"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FE8BEE8" w14:textId="375E5A9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1F65" w:rsidRPr="00564D3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0420304" w14:textId="495CDC74" w:rsidR="00975DA8" w:rsidRPr="00564D39" w:rsidRDefault="005F6A1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114B7" w:rsidRPr="00564D3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6E94C0E" w14:textId="1B550358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75DA8" w:rsidRPr="00B903DA" w14:paraId="60272FD5" w14:textId="7F178A6D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EBB831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1AA1F2B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51E9F228" w14:textId="0B360BEB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1C296065" w14:textId="3E92CCBA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bottom w:val="nil"/>
            </w:tcBorders>
          </w:tcPr>
          <w:p w14:paraId="16FBDCE6" w14:textId="328D2C3B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F4E7D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nil"/>
            </w:tcBorders>
          </w:tcPr>
          <w:p w14:paraId="57561A67" w14:textId="37B0EAF2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07FFC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</w:tcPr>
          <w:p w14:paraId="1D3FB9C3" w14:textId="4B7F966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2E23" w:rsidRPr="00564D3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0" w:type="dxa"/>
            <w:tcBorders>
              <w:bottom w:val="nil"/>
            </w:tcBorders>
          </w:tcPr>
          <w:p w14:paraId="30C6273C" w14:textId="128D2520" w:rsidR="00975DA8" w:rsidRPr="00564D39" w:rsidRDefault="00791F65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bottom w:val="nil"/>
            </w:tcBorders>
          </w:tcPr>
          <w:p w14:paraId="3CDC07E2" w14:textId="1C27656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4431" w:rsidRPr="00564D3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bottom w:val="nil"/>
            </w:tcBorders>
          </w:tcPr>
          <w:p w14:paraId="487D4EEC" w14:textId="113D89FD" w:rsidR="00975DA8" w:rsidRPr="00564D39" w:rsidRDefault="00D60BB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bottom w:val="nil"/>
            </w:tcBorders>
          </w:tcPr>
          <w:p w14:paraId="45267387" w14:textId="37C88685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75DA8" w:rsidRPr="00B903DA" w14:paraId="77336F1E" w14:textId="6F2AECAA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5A62EA3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1FBF8EFB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2DCEE9B" w14:textId="59F8274B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1F3B764" w14:textId="470F71E5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BA655C" w14:textId="0D7B63CA" w:rsidR="00975DA8" w:rsidRPr="00564D39" w:rsidRDefault="00CF4E7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9CF44FA" w14:textId="0DB462CC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7FFC" w:rsidRPr="00564D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F95FA65" w14:textId="5AB1207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2E23" w:rsidRPr="00564D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B3CAC9" w14:textId="3D2549E4" w:rsidR="00975DA8" w:rsidRPr="00564D39" w:rsidRDefault="00791F65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7774F8C" w14:textId="00060198" w:rsidR="00975DA8" w:rsidRPr="00564D39" w:rsidRDefault="0046443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24A97C4" w14:textId="3E1CBFDA" w:rsidR="00975DA8" w:rsidRPr="00564D39" w:rsidRDefault="00D60BB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CC621CE" w14:textId="2E443139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975DA8" w:rsidRPr="00B903DA" w14:paraId="302BB675" w14:textId="380BB2FA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0B3ADA1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6BCE936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6EFAB754" w14:textId="0151F65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767DA3E0" w14:textId="051B6965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bottom w:val="nil"/>
            </w:tcBorders>
          </w:tcPr>
          <w:p w14:paraId="2357FFBD" w14:textId="1545BEEB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70" w:type="dxa"/>
            <w:tcBorders>
              <w:bottom w:val="nil"/>
            </w:tcBorders>
          </w:tcPr>
          <w:p w14:paraId="01FAB0A2" w14:textId="381EEC6F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B0ADD" w:rsidRPr="00564D3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00" w:type="dxa"/>
            <w:tcBorders>
              <w:bottom w:val="nil"/>
            </w:tcBorders>
          </w:tcPr>
          <w:p w14:paraId="0956E875" w14:textId="1364ECE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14:paraId="66208D6C" w14:textId="42FA24DA" w:rsidR="00975DA8" w:rsidRPr="00564D39" w:rsidRDefault="00985A8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75DA8"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14:paraId="09DE4C8F" w14:textId="0D5BA1C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03F09"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</w:tcPr>
          <w:p w14:paraId="03430E8E" w14:textId="16F36476" w:rsidR="00975DA8" w:rsidRPr="00564D39" w:rsidRDefault="00F56250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81CA8" w:rsidRPr="00564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14:paraId="33DE042D" w14:textId="0423174D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75DA8" w:rsidRPr="00B903DA" w14:paraId="2CCCD14C" w14:textId="675306A4" w:rsidTr="002B622E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18037C4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58C4489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22F3DE" w14:textId="77777C30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9B27CFB" w14:textId="081D940F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F2925F" w14:textId="4D04BC2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4E610C4" w14:textId="55AC928B" w:rsidR="00975DA8" w:rsidRPr="00564D39" w:rsidRDefault="002B0AD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1E0944" w14:textId="2F335BD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0565C48" w14:textId="513D990D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C1F0342" w14:textId="16D45DD4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E7EE3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2C27A38" w14:textId="40032632" w:rsidR="00975DA8" w:rsidRPr="00564D39" w:rsidRDefault="00481C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732A8AD" w14:textId="15FD23BB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975DA8" w:rsidRPr="00B903DA" w14:paraId="16B11743" w14:textId="6D7DF2A6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48860DA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450131"/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C7811C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55B0F227" w14:textId="53E9DCF3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20BF2EB9" w14:textId="383031ED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bottom w:val="nil"/>
            </w:tcBorders>
          </w:tcPr>
          <w:p w14:paraId="004699FD" w14:textId="763E3591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bottom w:val="nil"/>
            </w:tcBorders>
          </w:tcPr>
          <w:p w14:paraId="2F8E2DE4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bottom w:val="nil"/>
            </w:tcBorders>
          </w:tcPr>
          <w:p w14:paraId="7C835965" w14:textId="4C27630F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bottom w:val="nil"/>
            </w:tcBorders>
          </w:tcPr>
          <w:p w14:paraId="5609708D" w14:textId="225BAEE6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bottom w:val="nil"/>
            </w:tcBorders>
          </w:tcPr>
          <w:p w14:paraId="432FAA9D" w14:textId="10328D80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6D84" w:rsidRPr="00564D3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bottom w:val="nil"/>
            </w:tcBorders>
          </w:tcPr>
          <w:p w14:paraId="55E9E725" w14:textId="2F9CAC33" w:rsidR="00975DA8" w:rsidRPr="00564D39" w:rsidRDefault="009E3615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E0D10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</w:tcPr>
          <w:p w14:paraId="13D2C99C" w14:textId="6889977D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975DA8" w:rsidRPr="00B903DA" w14:paraId="40DC8E5D" w14:textId="188D3087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22D63118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0E2631B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A4D5A8B" w14:textId="76AABF14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AFFCAEC" w14:textId="06D96FC8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4978161" w14:textId="487567E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6D84" w:rsidRPr="00564D3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34B3BE2" w14:textId="13526BCF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ADD" w:rsidRPr="00564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845182D" w14:textId="09BC8AE2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01EBE"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DBD76B3" w14:textId="600B2A5C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87F90A3" w14:textId="50DEB9B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A6D84" w:rsidRPr="00564D3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CD83F15" w14:textId="47C3C9AB" w:rsidR="00975DA8" w:rsidRPr="00564D39" w:rsidRDefault="009E3615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B8B7020" w14:textId="018594D1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75DA8" w:rsidRPr="00B903DA" w14:paraId="7A05BF5D" w14:textId="2F596799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684E54C2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2016818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1A74C75B" w14:textId="7B970F5E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7224EC77" w14:textId="6419D4B5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bottom w:val="nil"/>
            </w:tcBorders>
          </w:tcPr>
          <w:p w14:paraId="0D10AC54" w14:textId="55485B90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bottom w:val="nil"/>
            </w:tcBorders>
          </w:tcPr>
          <w:p w14:paraId="53AFC3D1" w14:textId="4F6FE05F" w:rsidR="00975DA8" w:rsidRPr="00564D39" w:rsidRDefault="002B0AD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bottom w:val="nil"/>
            </w:tcBorders>
          </w:tcPr>
          <w:p w14:paraId="18F816B3" w14:textId="20C9C6D6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bottom w:val="nil"/>
            </w:tcBorders>
          </w:tcPr>
          <w:p w14:paraId="008B887A" w14:textId="69065189" w:rsidR="00975DA8" w:rsidRPr="00564D39" w:rsidRDefault="007A6D8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bottom w:val="nil"/>
            </w:tcBorders>
          </w:tcPr>
          <w:p w14:paraId="03FF73AF" w14:textId="7BC2ED7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A6D84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</w:tcPr>
          <w:p w14:paraId="2C0C732A" w14:textId="5FF0070C" w:rsidR="00975DA8" w:rsidRPr="00564D39" w:rsidRDefault="00D60BB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bottom w:val="nil"/>
            </w:tcBorders>
          </w:tcPr>
          <w:p w14:paraId="13E828AF" w14:textId="5AC6CAF9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75DA8" w:rsidRPr="00B903DA" w14:paraId="4D42A730" w14:textId="4C6D7BB8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498B405D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7E3107D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A0613E7" w14:textId="0D0EF995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9BE73F8" w14:textId="0FD26E29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6364E47" w14:textId="22DA40BD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CC4" w:rsidRPr="00564D3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C65A69A" w14:textId="5BB7AFAC" w:rsidR="00975DA8" w:rsidRPr="00564D39" w:rsidRDefault="00612CC4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ADD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2B52D40" w14:textId="17509B0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CC4" w:rsidRPr="00564D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B95B8C8" w14:textId="4B4B3A5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CC4" w:rsidRPr="00564D3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9DEA3E6" w14:textId="4CD800B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2CC4" w:rsidRPr="00564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B785508" w14:textId="7DA5B1FA" w:rsidR="00975DA8" w:rsidRPr="00564D39" w:rsidRDefault="00D60BB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F3019E3" w14:textId="0D858CEC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75DA8" w:rsidRPr="00B903DA" w14:paraId="1F8F2D63" w14:textId="135DDD5A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114C737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652B363C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45CC90E9" w14:textId="382B474E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6A817F03" w14:textId="413127FB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bottom w:val="nil"/>
            </w:tcBorders>
          </w:tcPr>
          <w:p w14:paraId="53E010D0" w14:textId="0E7E624C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nil"/>
            </w:tcBorders>
          </w:tcPr>
          <w:p w14:paraId="55F1D10E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bottom w:val="nil"/>
            </w:tcBorders>
          </w:tcPr>
          <w:p w14:paraId="38EDE997" w14:textId="66D725D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nil"/>
            </w:tcBorders>
          </w:tcPr>
          <w:p w14:paraId="1A272817" w14:textId="0E41AA4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nil"/>
            </w:tcBorders>
          </w:tcPr>
          <w:p w14:paraId="6B39B2D9" w14:textId="2E465BE2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E7EE3" w:rsidRPr="00564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14:paraId="178412DB" w14:textId="2808CF3A" w:rsidR="00975DA8" w:rsidRPr="00564D39" w:rsidRDefault="00D60BB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bottom w:val="nil"/>
            </w:tcBorders>
          </w:tcPr>
          <w:p w14:paraId="13018EE7" w14:textId="22B6EF4D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975DA8" w:rsidRPr="00B903DA" w14:paraId="6B91F768" w14:textId="3DD3F927" w:rsidTr="002B622E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52CD00DC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1DA6E638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6DAB435" w14:textId="3EAC416C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443E90D" w14:textId="1019C6D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F402222" w14:textId="15B677B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A6A33C3" w14:textId="2D02A14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96636" w:rsidRPr="00564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750AFA1" w14:textId="1460499D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D6EB3FE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AFBDE75" w14:textId="1F11C294" w:rsidR="00975DA8" w:rsidRPr="00564D39" w:rsidRDefault="00BE7EE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26C6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400CA8B" w14:textId="3F2A91F9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80A20B7" w14:textId="2A089D00" w:rsidR="00975DA8" w:rsidRPr="00564D39" w:rsidRDefault="00FB796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bookmarkEnd w:id="0"/>
      <w:tr w:rsidR="00975DA8" w:rsidRPr="00B903DA" w14:paraId="771E2433" w14:textId="0795D444" w:rsidTr="002B622E">
        <w:trPr>
          <w:trHeight w:val="216"/>
          <w:jc w:val="center"/>
        </w:trPr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59CD46DE" w14:textId="77777777" w:rsidR="00975DA8" w:rsidRPr="00B903DA" w:rsidRDefault="00975DA8" w:rsidP="007A11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2496AE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1DB5577F" w14:textId="1CA8FEFD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5A8814C7" w14:textId="2553AED9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bottom w:val="nil"/>
            </w:tcBorders>
          </w:tcPr>
          <w:p w14:paraId="50EA6526" w14:textId="00AF685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bottom w:val="nil"/>
            </w:tcBorders>
          </w:tcPr>
          <w:p w14:paraId="4B373D9E" w14:textId="55AA7036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96636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nil"/>
            </w:tcBorders>
          </w:tcPr>
          <w:p w14:paraId="2143B5EF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bottom w:val="nil"/>
            </w:tcBorders>
          </w:tcPr>
          <w:p w14:paraId="3DA75C01" w14:textId="1A5B765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14:paraId="58816575" w14:textId="3665399D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7EE3" w:rsidRPr="00564D3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bottom w:val="nil"/>
            </w:tcBorders>
          </w:tcPr>
          <w:p w14:paraId="05328D32" w14:textId="750FEE48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</w:tcPr>
          <w:p w14:paraId="19FCE8A2" w14:textId="125E40CF" w:rsidR="00975DA8" w:rsidRPr="00564D39" w:rsidRDefault="00124A4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975DA8" w:rsidRPr="00B903DA" w14:paraId="71506A9B" w14:textId="16753D9C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5A5FAB8A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2344C672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07DB9D0" w14:textId="2333E3D4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88AA4F1" w14:textId="1E479173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24E3576" w14:textId="41777840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D659BA0" w14:textId="73F8751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6636" w:rsidRPr="00564D3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1025F7" w14:textId="731657A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C8D2A3A" w14:textId="5EC8F29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E99E76E" w14:textId="37583165" w:rsidR="00975DA8" w:rsidRPr="00564D39" w:rsidRDefault="00BE7EE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9C1B04E" w14:textId="394ED708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AC94A56" w14:textId="2408C56F" w:rsidR="00975DA8" w:rsidRPr="00564D39" w:rsidRDefault="00124A4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75DA8" w:rsidRPr="00B903DA" w14:paraId="3CDAF4C6" w14:textId="073595B8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3516C20E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451F75C4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62F5C282" w14:textId="496BF752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6F3E8D50" w14:textId="4E1A1440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bottom w:val="nil"/>
            </w:tcBorders>
          </w:tcPr>
          <w:p w14:paraId="0933DB0F" w14:textId="5B0F191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6096D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nil"/>
            </w:tcBorders>
          </w:tcPr>
          <w:p w14:paraId="25677C28" w14:textId="74A8EA6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bottom w:val="nil"/>
            </w:tcBorders>
          </w:tcPr>
          <w:p w14:paraId="0E12DCBB" w14:textId="4F14FD3A" w:rsidR="00975DA8" w:rsidRPr="00564D39" w:rsidRDefault="0066096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bottom w:val="nil"/>
            </w:tcBorders>
          </w:tcPr>
          <w:p w14:paraId="04AAAF61" w14:textId="7C07D73B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6096D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nil"/>
            </w:tcBorders>
          </w:tcPr>
          <w:p w14:paraId="2316CD9E" w14:textId="1BAEA9D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6096D" w:rsidRPr="00564D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bottom w:val="nil"/>
            </w:tcBorders>
          </w:tcPr>
          <w:p w14:paraId="0CA8829D" w14:textId="22FD5188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bottom w:val="nil"/>
            </w:tcBorders>
          </w:tcPr>
          <w:p w14:paraId="2DBD6A78" w14:textId="0FEA4AF5" w:rsidR="00975DA8" w:rsidRPr="00564D39" w:rsidRDefault="0066096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24A4F" w:rsidRPr="00564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75DA8" w:rsidRPr="00B903DA" w14:paraId="443375E0" w14:textId="56AA4107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36ED299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43627C7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44EF5C5" w14:textId="6559F033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008D661" w14:textId="2AB2E86E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437540B" w14:textId="4A4CA6A1" w:rsidR="00975DA8" w:rsidRPr="00564D39" w:rsidRDefault="0066096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99FFCCA" w14:textId="103DB38C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B1C692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41BAC2C" w14:textId="367F0463" w:rsidR="00975DA8" w:rsidRPr="00564D39" w:rsidRDefault="0066096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4A90BB8" w14:textId="6D709739" w:rsidR="00975DA8" w:rsidRPr="00564D39" w:rsidRDefault="0066096D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E83D362" w14:textId="479B79A1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C8D95AA" w14:textId="67BE0EA2" w:rsidR="00975DA8" w:rsidRPr="00564D39" w:rsidRDefault="00124A4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75DA8" w:rsidRPr="00B903DA" w14:paraId="6AB371C7" w14:textId="3EB378B8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053DD8A9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30AD8D68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0D16A999" w14:textId="5481422C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1E8B4C72" w14:textId="29E3DED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bottom w:val="nil"/>
            </w:tcBorders>
          </w:tcPr>
          <w:p w14:paraId="39750BC1" w14:textId="22576983" w:rsidR="00975DA8" w:rsidRPr="00564D39" w:rsidRDefault="007771B6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bottom w:val="nil"/>
            </w:tcBorders>
          </w:tcPr>
          <w:p w14:paraId="5A50B54A" w14:textId="50ED93F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14:paraId="6547D157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0" w:type="dxa"/>
            <w:tcBorders>
              <w:bottom w:val="nil"/>
            </w:tcBorders>
          </w:tcPr>
          <w:p w14:paraId="0F36E14F" w14:textId="185A51C1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14:paraId="476E39FD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bottom w:val="nil"/>
            </w:tcBorders>
          </w:tcPr>
          <w:p w14:paraId="4E63403E" w14:textId="57485BA6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</w:tcPr>
          <w:p w14:paraId="062AFC25" w14:textId="485F6CDB" w:rsidR="00975DA8" w:rsidRPr="00564D39" w:rsidRDefault="0058760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975DA8" w:rsidRPr="00B903DA" w14:paraId="494F3C97" w14:textId="3A17CDFD" w:rsidTr="002B622E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0120DB74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48FA3CA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58B747E" w14:textId="08FF3BF1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81FA581" w14:textId="7D1FAD90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200F199" w14:textId="756E169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771B6" w:rsidRPr="00564D3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9413CBE" w14:textId="0DC7A953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6C42DC6" w14:textId="6EF5F497" w:rsidR="00975DA8" w:rsidRPr="00564D39" w:rsidRDefault="00985A8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F1CF34D" w14:textId="6E92FABB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4AE99CD" w14:textId="0FB2CC71" w:rsidR="00975DA8" w:rsidRPr="00564D39" w:rsidRDefault="000826C6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E7EE3"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CF8DD7A" w14:textId="3B75ED6C" w:rsidR="00975DA8" w:rsidRPr="00564D39" w:rsidRDefault="00B47687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E7781" w:rsidRPr="00564D3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E4645BE" w14:textId="311385E4" w:rsidR="00975DA8" w:rsidRPr="00564D39" w:rsidRDefault="00124A4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3482E" w:rsidRPr="0033482E" w14:paraId="38779DE9" w14:textId="28EE53E8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7FD45501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CDF3A3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6B0879D2" w14:textId="5D669F3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7A43F549" w14:textId="5452BE5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bottom w:val="nil"/>
            </w:tcBorders>
          </w:tcPr>
          <w:p w14:paraId="3F3663AD" w14:textId="3869F6E3" w:rsidR="00975DA8" w:rsidRPr="00564D39" w:rsidRDefault="006B304C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bottom w:val="nil"/>
            </w:tcBorders>
          </w:tcPr>
          <w:p w14:paraId="249ABD64" w14:textId="32497DA4" w:rsidR="00975DA8" w:rsidRPr="00564D39" w:rsidRDefault="0073119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bottom w:val="nil"/>
            </w:tcBorders>
          </w:tcPr>
          <w:p w14:paraId="5F605B20" w14:textId="0E2F8CE6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B304C" w:rsidRPr="00564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14:paraId="0E94C481" w14:textId="4D666872" w:rsidR="00975DA8" w:rsidRPr="00564D39" w:rsidRDefault="006B304C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bottom w:val="nil"/>
            </w:tcBorders>
          </w:tcPr>
          <w:p w14:paraId="7C432F39" w14:textId="61774990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B304C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nil"/>
            </w:tcBorders>
          </w:tcPr>
          <w:p w14:paraId="1FF76CD9" w14:textId="6CB15BF6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47687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bottom w:val="nil"/>
            </w:tcBorders>
          </w:tcPr>
          <w:p w14:paraId="5A15A281" w14:textId="180675BE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3482E" w:rsidRPr="0033482E" w14:paraId="7973D5B4" w14:textId="0B0803B0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5FF1C564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592E6DAF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532C30A" w14:textId="3DDE2890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5BD0321" w14:textId="4D4A4BAD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71491F" w14:textId="43AA929F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5080C" w:rsidRPr="00564D3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00F1916" w14:textId="69EE02C9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4206E8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60FC8AD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6926685" w14:textId="261578E8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656B"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AB30DE9" w14:textId="15C70270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28E1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D821BBA" w14:textId="65A41493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33482E" w:rsidRPr="0033482E" w14:paraId="207B9B83" w14:textId="136E8F88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6BDA4EFA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3114BEF0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03EDC93E" w14:textId="4D6379E4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504F3AB9" w14:textId="71950ED9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bottom w:val="nil"/>
            </w:tcBorders>
          </w:tcPr>
          <w:p w14:paraId="544E1103" w14:textId="0DC56D4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06ECF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</w:tcPr>
          <w:p w14:paraId="51EF707D" w14:textId="3F2AFE81" w:rsidR="00975DA8" w:rsidRPr="00564D39" w:rsidRDefault="00106EC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</w:tcPr>
          <w:p w14:paraId="69BB416D" w14:textId="0D9565F5" w:rsidR="00975DA8" w:rsidRPr="00564D39" w:rsidRDefault="00975DA8" w:rsidP="007A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106ECF" w:rsidRPr="00564D3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bottom w:val="nil"/>
            </w:tcBorders>
          </w:tcPr>
          <w:p w14:paraId="4FC9E084" w14:textId="23F6A07C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06ECF"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</w:tcPr>
          <w:p w14:paraId="0EB713B4" w14:textId="237EC81E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6ECF" w:rsidRPr="00564D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bottom w:val="nil"/>
            </w:tcBorders>
          </w:tcPr>
          <w:p w14:paraId="568D171B" w14:textId="07D933C8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10" w:type="dxa"/>
            <w:tcBorders>
              <w:bottom w:val="nil"/>
            </w:tcBorders>
          </w:tcPr>
          <w:p w14:paraId="13850989" w14:textId="47BB91A7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62E14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482E" w:rsidRPr="0033482E" w14:paraId="62DED090" w14:textId="71CB77ED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4109B021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2BB6BD07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C7E839F" w14:textId="7F76E383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08D9011" w14:textId="122F8766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C8C2894" w14:textId="55F16DF4" w:rsidR="00975DA8" w:rsidRPr="00564D39" w:rsidRDefault="00106EC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50BB" w:rsidRPr="00564D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E3CA3" w:rsidRPr="00564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FD89FC" w14:textId="620BEFD5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4A368AF" w14:textId="3EFA874C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06ECF" w:rsidRPr="00564D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BF3B6C7" w14:textId="395781E6" w:rsidR="00975DA8" w:rsidRPr="00564D39" w:rsidRDefault="00106EC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FB7A26C" w14:textId="05A6EF24" w:rsidR="00975DA8" w:rsidRPr="00564D39" w:rsidRDefault="00106ECF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BAC9F18" w14:textId="7C02062A" w:rsidR="00975DA8" w:rsidRPr="00564D39" w:rsidRDefault="00BA4C23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F46B1" w:rsidRPr="00564D3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CF46B1" w:rsidRPr="00564D3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5C4B0EA" w14:textId="630219CF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33482E" w:rsidRPr="0033482E" w14:paraId="7DC53386" w14:textId="05C3D78E" w:rsidTr="002B622E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8F42185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68B6B2CC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43F620E3" w14:textId="71CE94F1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6A5F5336" w14:textId="1BA182CA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bottom w:val="nil"/>
            </w:tcBorders>
          </w:tcPr>
          <w:p w14:paraId="54588A11" w14:textId="2D01BF47" w:rsidR="00975DA8" w:rsidRPr="00564D39" w:rsidRDefault="00DA50BB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bottom w:val="nil"/>
            </w:tcBorders>
          </w:tcPr>
          <w:p w14:paraId="63B593B4" w14:textId="3E8D49CE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</w:tcPr>
          <w:p w14:paraId="47F03EF3" w14:textId="7D922B5F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14:paraId="66ABD2F5" w14:textId="69908B90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nil"/>
            </w:tcBorders>
          </w:tcPr>
          <w:p w14:paraId="68C8E34F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bottom w:val="nil"/>
            </w:tcBorders>
          </w:tcPr>
          <w:p w14:paraId="4FB3EC72" w14:textId="43FE529A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0" w:type="dxa"/>
            <w:tcBorders>
              <w:bottom w:val="nil"/>
            </w:tcBorders>
          </w:tcPr>
          <w:p w14:paraId="45310E32" w14:textId="056F0BDB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3482E" w:rsidRPr="0033482E" w14:paraId="416A9057" w14:textId="05FA6311" w:rsidTr="002B622E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1156961E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1C9A8E2" w14:textId="77777777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7060B17A" w14:textId="04B8770C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</w:tcBorders>
          </w:tcPr>
          <w:p w14:paraId="61BB79DC" w14:textId="13834F73" w:rsidR="00975DA8" w:rsidRPr="00B903DA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top w:val="nil"/>
            </w:tcBorders>
          </w:tcPr>
          <w:p w14:paraId="48858B2F" w14:textId="1C8FE4BD" w:rsidR="00975DA8" w:rsidRPr="00564D39" w:rsidRDefault="00DA50BB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</w:tcBorders>
          </w:tcPr>
          <w:p w14:paraId="46395946" w14:textId="517FCF0E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1193" w:rsidRPr="00564D3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</w:tcBorders>
          </w:tcPr>
          <w:p w14:paraId="2122AC0C" w14:textId="77777777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>
              <w:top w:val="nil"/>
            </w:tcBorders>
          </w:tcPr>
          <w:p w14:paraId="4A2F0520" w14:textId="08275306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85A83" w:rsidRPr="00564D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</w:tcBorders>
          </w:tcPr>
          <w:p w14:paraId="08E48262" w14:textId="10F4E1A3" w:rsidR="00975DA8" w:rsidRPr="00564D39" w:rsidRDefault="00975DA8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E7EE3" w:rsidRPr="00564D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</w:tcBorders>
          </w:tcPr>
          <w:p w14:paraId="6543DF06" w14:textId="4A48A034" w:rsidR="00975DA8" w:rsidRPr="00564D39" w:rsidRDefault="00CE7781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</w:tcBorders>
          </w:tcPr>
          <w:p w14:paraId="71B740EA" w14:textId="74DB56FB" w:rsidR="00975DA8" w:rsidRPr="00564D39" w:rsidRDefault="0033482E" w:rsidP="007A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D3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</w:tbl>
    <w:p w14:paraId="17BCC3C2" w14:textId="77777777" w:rsidR="007A11F4" w:rsidRDefault="007A11F4"/>
    <w:sectPr w:rsidR="007A1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BB"/>
    <w:rsid w:val="0004330A"/>
    <w:rsid w:val="00081E12"/>
    <w:rsid w:val="000826C6"/>
    <w:rsid w:val="000A35A8"/>
    <w:rsid w:val="000B1299"/>
    <w:rsid w:val="000C0E62"/>
    <w:rsid w:val="000F763E"/>
    <w:rsid w:val="00106ECF"/>
    <w:rsid w:val="00124A4F"/>
    <w:rsid w:val="0015080C"/>
    <w:rsid w:val="002B0ADD"/>
    <w:rsid w:val="002B622E"/>
    <w:rsid w:val="002E155D"/>
    <w:rsid w:val="0033482E"/>
    <w:rsid w:val="00341EC0"/>
    <w:rsid w:val="00383C9D"/>
    <w:rsid w:val="003A28E1"/>
    <w:rsid w:val="003F6D9B"/>
    <w:rsid w:val="004111AC"/>
    <w:rsid w:val="00464431"/>
    <w:rsid w:val="00481CA8"/>
    <w:rsid w:val="004A7E6A"/>
    <w:rsid w:val="005234E5"/>
    <w:rsid w:val="00564D39"/>
    <w:rsid w:val="00587601"/>
    <w:rsid w:val="005C160A"/>
    <w:rsid w:val="005F6A1F"/>
    <w:rsid w:val="00612CC4"/>
    <w:rsid w:val="0066096D"/>
    <w:rsid w:val="00681869"/>
    <w:rsid w:val="006B304C"/>
    <w:rsid w:val="006C202E"/>
    <w:rsid w:val="006E1784"/>
    <w:rsid w:val="00731193"/>
    <w:rsid w:val="007771B6"/>
    <w:rsid w:val="00777879"/>
    <w:rsid w:val="00791F65"/>
    <w:rsid w:val="007A11F4"/>
    <w:rsid w:val="007A6D84"/>
    <w:rsid w:val="007C0905"/>
    <w:rsid w:val="00826857"/>
    <w:rsid w:val="00862E14"/>
    <w:rsid w:val="008956EF"/>
    <w:rsid w:val="008E2BC7"/>
    <w:rsid w:val="008E656B"/>
    <w:rsid w:val="008F6BD9"/>
    <w:rsid w:val="009224C4"/>
    <w:rsid w:val="00927ABB"/>
    <w:rsid w:val="00975DA8"/>
    <w:rsid w:val="00985A83"/>
    <w:rsid w:val="009919BB"/>
    <w:rsid w:val="00996636"/>
    <w:rsid w:val="009E3615"/>
    <w:rsid w:val="00B22E23"/>
    <w:rsid w:val="00B47687"/>
    <w:rsid w:val="00B903DA"/>
    <w:rsid w:val="00B94E65"/>
    <w:rsid w:val="00BA4C23"/>
    <w:rsid w:val="00BE1A5A"/>
    <w:rsid w:val="00BE7EE3"/>
    <w:rsid w:val="00C256EB"/>
    <w:rsid w:val="00C56B1E"/>
    <w:rsid w:val="00CE0D10"/>
    <w:rsid w:val="00CE7781"/>
    <w:rsid w:val="00CF46B1"/>
    <w:rsid w:val="00CF4E7D"/>
    <w:rsid w:val="00D60BBE"/>
    <w:rsid w:val="00DA50BB"/>
    <w:rsid w:val="00DB6F42"/>
    <w:rsid w:val="00DC046D"/>
    <w:rsid w:val="00E01EBE"/>
    <w:rsid w:val="00E03F09"/>
    <w:rsid w:val="00E7463C"/>
    <w:rsid w:val="00E94D6E"/>
    <w:rsid w:val="00EF46DA"/>
    <w:rsid w:val="00F07FFC"/>
    <w:rsid w:val="00F114B7"/>
    <w:rsid w:val="00F56250"/>
    <w:rsid w:val="00FB796E"/>
    <w:rsid w:val="00FD757B"/>
    <w:rsid w:val="00FE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513DF"/>
  <w15:chartTrackingRefBased/>
  <w15:docId w15:val="{484C232C-C809-48F9-8760-D7D33FCB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E15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96</cp:revision>
  <dcterms:created xsi:type="dcterms:W3CDTF">2021-06-30T15:18:00Z</dcterms:created>
  <dcterms:modified xsi:type="dcterms:W3CDTF">2022-03-25T20:27:00Z</dcterms:modified>
</cp:coreProperties>
</file>